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9328B" w14:textId="66C938FB" w:rsidR="00DD755E" w:rsidRPr="00F133C8" w:rsidRDefault="006B1761">
      <w:pPr>
        <w:rPr>
          <w:rFonts w:ascii="Times New Roman" w:hAnsi="Times New Roman" w:cs="Times New Roman"/>
        </w:rPr>
      </w:pPr>
      <w:r w:rsidRPr="00F133C8">
        <w:rPr>
          <w:rFonts w:ascii="Times New Roman" w:hAnsi="Times New Roman" w:cs="Times New Roman"/>
        </w:rPr>
        <w:t>Table S6. Multivariate Cox regression analysis</w:t>
      </w:r>
    </w:p>
    <w:tbl>
      <w:tblPr>
        <w:tblW w:w="6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041"/>
        <w:gridCol w:w="1041"/>
        <w:gridCol w:w="1041"/>
        <w:gridCol w:w="1041"/>
        <w:gridCol w:w="1041"/>
      </w:tblGrid>
      <w:tr w:rsidR="006B1761" w:rsidRPr="00F133C8" w14:paraId="63FC7642" w14:textId="77777777" w:rsidTr="00F133C8">
        <w:trPr>
          <w:trHeight w:val="278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B7D1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BBBE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5AAA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0226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5634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E008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6B1761" w:rsidRPr="00F133C8" w14:paraId="1CA45F1F" w14:textId="77777777" w:rsidTr="00F133C8">
        <w:trPr>
          <w:trHeight w:val="278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BCC8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39B2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8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30DE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67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67E7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46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C5B0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6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B054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7</w:t>
            </w:r>
          </w:p>
        </w:tc>
      </w:tr>
      <w:tr w:rsidR="006B1761" w:rsidRPr="00F133C8" w14:paraId="54AFE4B7" w14:textId="77777777" w:rsidTr="00F133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E1E6E6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640010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633EFA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3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73DC81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9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DF18FC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8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CE2009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124</w:t>
            </w:r>
          </w:p>
        </w:tc>
      </w:tr>
      <w:tr w:rsidR="006B1761" w:rsidRPr="00F133C8" w14:paraId="03322FEA" w14:textId="77777777" w:rsidTr="00F133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E62C73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442E29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BDACC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1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F5A059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3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1540CF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00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64342B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691</w:t>
            </w:r>
          </w:p>
        </w:tc>
      </w:tr>
      <w:tr w:rsidR="006B1761" w:rsidRPr="00F133C8" w14:paraId="6FF3CFE7" w14:textId="77777777" w:rsidTr="00F133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64D2C4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F669DF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485120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6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5D0C8B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6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B71B1E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47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9839F2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014</w:t>
            </w:r>
          </w:p>
        </w:tc>
      </w:tr>
      <w:tr w:rsidR="006B1761" w:rsidRPr="00F133C8" w14:paraId="72CA1266" w14:textId="77777777" w:rsidTr="00F133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7BCCB2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68CB90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29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5639BD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60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F1ED1C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29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224921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30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5C3781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09</w:t>
            </w:r>
          </w:p>
        </w:tc>
      </w:tr>
      <w:tr w:rsidR="006B1761" w:rsidRPr="00F133C8" w14:paraId="3D4F72A6" w14:textId="77777777" w:rsidTr="00F133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30C6AB" w14:textId="77777777" w:rsidR="006B1761" w:rsidRPr="00F133C8" w:rsidRDefault="006B1761" w:rsidP="006B1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427273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2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2D87F0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2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C4B3B6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3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2F4FCB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39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14F032" w14:textId="77777777" w:rsidR="006B1761" w:rsidRPr="00F133C8" w:rsidRDefault="006B1761" w:rsidP="006B17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3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E-05</w:t>
            </w:r>
          </w:p>
        </w:tc>
      </w:tr>
    </w:tbl>
    <w:p w14:paraId="509BF144" w14:textId="77777777" w:rsidR="006B1761" w:rsidRPr="00F133C8" w:rsidRDefault="006B1761">
      <w:pPr>
        <w:rPr>
          <w:rFonts w:ascii="Times New Roman" w:hAnsi="Times New Roman" w:cs="Times New Roman"/>
        </w:rPr>
      </w:pPr>
    </w:p>
    <w:sectPr w:rsidR="006B1761" w:rsidRPr="00F13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D157E" w14:textId="77777777" w:rsidR="00E14C50" w:rsidRDefault="00E14C50" w:rsidP="006B1761">
      <w:r>
        <w:separator/>
      </w:r>
    </w:p>
  </w:endnote>
  <w:endnote w:type="continuationSeparator" w:id="0">
    <w:p w14:paraId="6CAD6960" w14:textId="77777777" w:rsidR="00E14C50" w:rsidRDefault="00E14C50" w:rsidP="006B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609FC" w14:textId="77777777" w:rsidR="00E14C50" w:rsidRDefault="00E14C50" w:rsidP="006B1761">
      <w:r>
        <w:separator/>
      </w:r>
    </w:p>
  </w:footnote>
  <w:footnote w:type="continuationSeparator" w:id="0">
    <w:p w14:paraId="10EE7506" w14:textId="77777777" w:rsidR="00E14C50" w:rsidRDefault="00E14C50" w:rsidP="006B1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0B"/>
    <w:rsid w:val="006B1761"/>
    <w:rsid w:val="007B5FBC"/>
    <w:rsid w:val="0094040B"/>
    <w:rsid w:val="00CE7ED6"/>
    <w:rsid w:val="00DD755E"/>
    <w:rsid w:val="00E14C50"/>
    <w:rsid w:val="00F1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7D1D2"/>
  <w15:chartTrackingRefBased/>
  <w15:docId w15:val="{28ABA581-55A7-45DA-AA20-B2E1BEB9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0978206@qq.com</dc:creator>
  <cp:keywords/>
  <dc:description/>
  <cp:lastModifiedBy>270978206@qq.com</cp:lastModifiedBy>
  <cp:revision>3</cp:revision>
  <dcterms:created xsi:type="dcterms:W3CDTF">2022-03-16T03:38:00Z</dcterms:created>
  <dcterms:modified xsi:type="dcterms:W3CDTF">2022-10-09T08:36:00Z</dcterms:modified>
</cp:coreProperties>
</file>